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4</w:t>
      </w:r>
      <w:r>
        <w:rPr>
          <w:lang w:val="en-GB"/>
        </w:rPr>
        <w:t xml:space="preserve">. </w:t>
      </w:r>
      <w:ins w:id="0" w:author="lorenza.putignani" w:date="2015-08-13T10:56:00Z">
        <w:r>
          <w:rPr>
            <w:b w:val="false"/>
            <w:i w:val="false"/>
            <w:lang w:val="en-GB"/>
          </w:rPr>
          <w:t>Relative abundance of prevalent phyla and bacterial families in faecal samples obtained from 31 newborns.</w:t>
        </w:r>
      </w:ins>
      <w:del w:id="1" w:author="lorenza.putignani" w:date="2015-08-13T10:56:00Z">
        <w:r>
          <w:rPr>
            <w:lang w:val="en-GB"/>
          </w:rPr>
          <w:delText>Relative abundance of dominant phyla and bacterial families in faecal samples obtained from the 31 healthy newborns included in the study</w:delText>
        </w:r>
      </w:del>
    </w:p>
    <w:tbl>
      <w:tblPr>
        <w:tblW w:w="118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1"/>
        <w:gridCol w:w="1422"/>
        <w:gridCol w:w="1357"/>
        <w:gridCol w:w="1420"/>
        <w:gridCol w:w="163"/>
        <w:gridCol w:w="1403"/>
        <w:gridCol w:w="1420"/>
        <w:gridCol w:w="1420"/>
        <w:gridCol w:w="163"/>
        <w:gridCol w:w="1383"/>
      </w:tblGrid>
      <w:tr>
        <w:trPr>
          <w:trHeight w:val="368" w:hRule="atLeast"/>
        </w:trPr>
        <w:tc>
          <w:tcPr>
            <w:tcW w:w="1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41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Time course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Time course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lang w:val="en-US"/>
              </w:rPr>
              <w:t>Time course</w:t>
            </w:r>
          </w:p>
        </w:tc>
      </w:tr>
      <w:tr>
        <w:trPr>
          <w:trHeight w:val="368" w:hRule="atLeast"/>
        </w:trPr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1 day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2 day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3 day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7 day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15 day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30 day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-3 days</w:t>
            </w:r>
          </w:p>
        </w:tc>
      </w:tr>
      <w:tr>
        <w:trPr>
          <w:trHeight w:val="368" w:hRule="atLeast"/>
        </w:trPr>
        <w:tc>
          <w:tcPr>
            <w:tcW w:w="1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Median (IQ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(IQR)</w:t>
            </w:r>
          </w:p>
        </w:tc>
      </w:tr>
      <w:tr>
        <w:trPr>
          <w:trHeight w:val="368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ctinobacteria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.4 (0.97-23.23)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.12 (0.4-5.0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6 (0.46-1.86)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2 (0.41-12.48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4 (0.43-24.48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80 (1.0-46.7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0.56 (0.35-1</w:t>
            </w:r>
            <w:r>
              <w:rPr>
                <w:b/>
                <w:bCs/>
                <w:sz w:val="16"/>
                <w:szCs w:val="16"/>
              </w:rPr>
              <w:t>.99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idobacteri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36-1.6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20-0.5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21-0.4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21-8.9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 (0.22-24.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 (0.82-46.5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14-1.50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onibacteri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0.09-22.4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01-3.9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1-0.69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1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0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(0.02-0.0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3-0.21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fi-FI"/>
              </w:rPr>
            </w:pPr>
            <w:r>
              <w:rPr>
                <w:bCs/>
                <w:sz w:val="16"/>
                <w:szCs w:val="16"/>
                <w:lang w:val="fi-FI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fi-FI"/>
              </w:rPr>
              <w:t>Bacteroidete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9 (0.84-0.9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3 (0.77-1.7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 (0.50-1.27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 (0.49-0.7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7 (0.56-0.8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 (0.61-0.9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90 (1.13-21.2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41-0.4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36-0.8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23-0.6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24-0.3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27-0.4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30-0.4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 (0.64-20.35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otell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20-0.42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24-0.5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5-0.3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4-0.2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0.16-0.2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8-0.2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20-0.56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tr-TR"/>
              </w:rPr>
            </w:pPr>
            <w:r>
              <w:rPr>
                <w:bCs/>
                <w:sz w:val="16"/>
                <w:szCs w:val="16"/>
                <w:lang w:val="tr-TR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tr-TR"/>
              </w:rPr>
            </w:pPr>
            <w:r>
              <w:rPr>
                <w:bCs/>
                <w:sz w:val="16"/>
                <w:szCs w:val="16"/>
                <w:lang w:val="tr-TR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tr-TR"/>
              </w:rPr>
              <w:t>Firmicute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4 (17.4-31.60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2.3 (24.3-94.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9.73 (19.58-92.4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.91 (29.97-88.5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93 (25.28-68.6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8 (24.3-51.9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40 (7.16-58.30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07-1.95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(0.70-3.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 (0.49-3.77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30-2.2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26-5.4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0.15-14.3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0.10-2.93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obacill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18-0.42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21-2.7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21-0.34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0.17-0.3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17-2.3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17-6.3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5-0.24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phylococc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5-23.3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 (0.38-35.4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 (0.64-14.73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19-11.6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20-1.2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13-0.3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02-0.96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cocc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 (1.21-11.4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 (3.35-38.3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 (0.58-11.4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7 (5.23-39.0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9.58-27.5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1 (8.85-12.3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22-8.23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 (1.58-17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 (1.97-10.5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 (1.47-7.2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1 (4.78-21.1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8 (4.53-13.7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 (5.62-9.3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99-18.68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62-0.84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84-1.4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64-1.56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4-1.1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3-1.1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7-1.06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47-1.08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ostreptococc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12-0.27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25-1.2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22-27.24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21-6.4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17-1.7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32-2.9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08-29.08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 (1.18-6.37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 (1.24-4.6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 (1.21-8.29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 (1.45-4.0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 (1.41-3.2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1.22-2.2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75-4.86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teobacteri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13 (36.5-70.8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1 (2.33-61.6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94 (2.26-71.31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40 (2.07-61.6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2 (10.70-65.2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8 (11.18-61.2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4 (14.96-83.88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i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 (10.13-62.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7 (1.71-55.4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 (1.41-70.59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2 (1.50-61.0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5 (9.35-64.5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4 (10.83-60.6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3 (2.98-83.40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lobacter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12-3.48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03-3.6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0.05-0.3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0.08-0.1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5-0.1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5-0.0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3-0.12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d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06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1-0.0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1-0.02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1-0.0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1-0.0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1-0.0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0.01-3.80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tterell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07-0.29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6-0.7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6-0.09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5-0.0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5-0.0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5-0.0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5-0.08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omonadace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06-0.2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4-0.2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04-0.37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0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0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1-0.10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0.01-0.50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de-DE"/>
              </w:rPr>
            </w:pPr>
            <w:r>
              <w:rPr>
                <w:bCs/>
                <w:sz w:val="16"/>
                <w:szCs w:val="16"/>
                <w:lang w:val="de-DE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Verrucomicrobi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 (0.09-3.70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 (0.05-1.8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3 (0.07-0.8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6 (0.52-2.0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 (0.18-1.6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6 (0.22-0.8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7 (0.06-1.81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rucomicrobi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 (0.09-3.70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 (0.05-1.8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 (0.07-0.80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6 (0.52-2.0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 (0.18-1.6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 (0.22-0.8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 (0.06-1.81)</w:t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phyl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d</w:t>
            </w:r>
          </w:p>
        </w:tc>
      </w:tr>
      <w:tr>
        <w:trPr>
          <w:trHeight w:val="368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bacterial families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05 (2.50-22.27)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.99</w:t>
            </w:r>
            <w:r>
              <w:rPr>
                <w:bCs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8.32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17.12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08</w:t>
            </w:r>
            <w:r>
              <w:rPr>
                <w:bCs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2.21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6.41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.34 (1.32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7.64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.84</w:t>
            </w:r>
            <w:r>
              <w:rPr>
                <w:bCs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.43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10.37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2.24</w:t>
            </w:r>
            <w:r>
              <w:rPr>
                <w:bCs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.38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6.32</w:t>
            </w:r>
            <w:r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3.02</w:t>
            </w:r>
            <w:r>
              <w:rPr>
                <w:bCs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.24</w:t>
            </w:r>
            <w:r>
              <w:rPr>
                <w:bCs/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US"/>
              </w:rPr>
              <w:t>4.51</w:t>
            </w:r>
            <w:r>
              <w:rPr>
                <w:bCs/>
                <w:sz w:val="16"/>
                <w:szCs w:val="16"/>
              </w:rPr>
              <w:t>)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QR, interquantile range; nd, not determined.</w:t>
      </w:r>
    </w:p>
    <w:sectPr>
      <w:type w:val="nextPage"/>
      <w:pgSz w:orient="landscape" w:w="16838" w:h="11906"/>
      <w:pgMar w:left="1418" w:right="207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ella_feeding_analisi_andrea_03042013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9:05:00Z</dcterms:created>
  <dc:creator>lorenzasilvio</dc:creator>
  <dc:description/>
  <cp:keywords/>
  <dc:language>en-US</dc:language>
  <cp:lastModifiedBy>lorenza.putignani</cp:lastModifiedBy>
  <cp:lastPrinted>2013-04-12T06:58:00Z</cp:lastPrinted>
  <dcterms:modified xsi:type="dcterms:W3CDTF">2015-08-13T08:56:00Z</dcterms:modified>
  <cp:revision>6</cp:revision>
  <dc:subject/>
  <dc:title>Code</dc:title>
</cp:coreProperties>
</file>